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053" w:rsidRDefault="00465053" w:rsidP="0046505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r w:rsidRPr="003D7C09">
        <w:rPr>
          <w:rFonts w:ascii="Times New Roman" w:hAnsi="Times New Roman" w:cs="Times New Roman" w:hint="eastAsia"/>
          <w:b/>
          <w:kern w:val="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6505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Potential denitrifying genera </w:t>
      </w:r>
      <w:r w:rsidRPr="00465053">
        <w:rPr>
          <w:rFonts w:ascii="Times New Roman" w:hAnsi="Times New Roman" w:cs="Times New Roman"/>
          <w:b/>
          <w:kern w:val="0"/>
          <w:sz w:val="24"/>
          <w:szCs w:val="24"/>
        </w:rPr>
        <w:t>detected</w:t>
      </w:r>
      <w:r w:rsidRPr="0046505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d in the four tannery activated sludge samples through 454 pyrosequencing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 reads number was </w:t>
      </w:r>
      <w:r>
        <w:rPr>
          <w:rFonts w:ascii="Times New Roman" w:hAnsi="Times New Roman" w:cs="Times New Roman"/>
          <w:kern w:val="0"/>
          <w:sz w:val="24"/>
          <w:szCs w:val="24"/>
        </w:rPr>
        <w:t>calculate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by normalizing the total pyrosequencing reads to 6,471 for each sample.</w:t>
      </w:r>
    </w:p>
    <w:tbl>
      <w:tblPr>
        <w:tblW w:w="6853" w:type="dxa"/>
        <w:tblInd w:w="67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9"/>
        <w:gridCol w:w="1140"/>
        <w:gridCol w:w="1140"/>
        <w:gridCol w:w="997"/>
        <w:gridCol w:w="997"/>
      </w:tblGrid>
      <w:tr w:rsidR="00465053" w:rsidRPr="00636F36" w:rsidTr="00A6637E">
        <w:trPr>
          <w:trHeight w:val="315"/>
        </w:trPr>
        <w:tc>
          <w:tcPr>
            <w:tcW w:w="2579" w:type="dxa"/>
            <w:vMerge w:val="restart"/>
            <w:shd w:val="clear" w:color="auto" w:fill="auto"/>
            <w:noWrap/>
            <w:vAlign w:val="bottom"/>
            <w:hideMark/>
          </w:tcPr>
          <w:bookmarkEnd w:id="0"/>
          <w:p w:rsidR="00465053" w:rsidRPr="00636F36" w:rsidRDefault="00465053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otential denitrifying gener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74" w:type="dxa"/>
            <w:gridSpan w:val="4"/>
            <w:shd w:val="clear" w:color="auto" w:fill="auto"/>
            <w:noWrap/>
            <w:vAlign w:val="bottom"/>
            <w:hideMark/>
          </w:tcPr>
          <w:p w:rsidR="00465053" w:rsidRPr="00636F36" w:rsidRDefault="00465053" w:rsidP="00A6637E">
            <w:pPr>
              <w:widowControl/>
              <w:spacing w:line="360" w:lineRule="auto"/>
              <w:ind w:firstLineChars="450" w:firstLine="10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Reads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B1CBE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6"/>
                <w:szCs w:val="26"/>
              </w:rPr>
              <w:t>A-A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B1CBE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6"/>
                <w:szCs w:val="26"/>
              </w:rPr>
              <w:t>A-O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B1CBE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6"/>
                <w:szCs w:val="26"/>
              </w:rPr>
              <w:t>B-D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53" w:rsidRPr="005B1CBE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6"/>
                <w:szCs w:val="26"/>
              </w:rPr>
              <w:t>B-O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cidovorax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3D7C09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D7C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zoarc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3D7C09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3D7C09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3D7C09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3D7C09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7C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Bacill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Brachymona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Bradyrhizob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mamona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rynebacter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lavobacter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yphomicrob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Nitrobac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Nitrosomona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aracocc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hizob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hodobac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hodoplan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hauer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23</w:t>
            </w:r>
          </w:p>
        </w:tc>
      </w:tr>
      <w:tr w:rsidR="00465053" w:rsidRPr="00636F36" w:rsidTr="00A6637E">
        <w:trPr>
          <w:trHeight w:val="315"/>
        </w:trPr>
        <w:tc>
          <w:tcPr>
            <w:tcW w:w="257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hiobacillu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636F36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F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053" w:rsidRPr="005F78EB" w:rsidRDefault="00465053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78E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</w:tbl>
    <w:p w:rsidR="0042039E" w:rsidRPr="00465053" w:rsidRDefault="00CC513C"/>
    <w:sectPr w:rsidR="0042039E" w:rsidRPr="00465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513C" w:rsidRDefault="00CC513C" w:rsidP="00465053">
      <w:r>
        <w:separator/>
      </w:r>
    </w:p>
  </w:endnote>
  <w:endnote w:type="continuationSeparator" w:id="0">
    <w:p w:rsidR="00CC513C" w:rsidRDefault="00CC513C" w:rsidP="00465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513C" w:rsidRDefault="00CC513C" w:rsidP="00465053">
      <w:r>
        <w:separator/>
      </w:r>
    </w:p>
  </w:footnote>
  <w:footnote w:type="continuationSeparator" w:id="0">
    <w:p w:rsidR="00CC513C" w:rsidRDefault="00CC513C" w:rsidP="00465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7EC"/>
    <w:rsid w:val="00465053"/>
    <w:rsid w:val="00A003D2"/>
    <w:rsid w:val="00B2104A"/>
    <w:rsid w:val="00CC513C"/>
    <w:rsid w:val="00F1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0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0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0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0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0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0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6:15:00Z</dcterms:created>
  <dcterms:modified xsi:type="dcterms:W3CDTF">2014-11-01T06:16:00Z</dcterms:modified>
</cp:coreProperties>
</file>